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402A" w:rsidRPr="002F38F6" w:rsidRDefault="0077402A" w:rsidP="00A543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38F6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115C11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Pr="002F38F6">
        <w:rPr>
          <w:rFonts w:ascii="Times New Roman" w:hAnsi="Times New Roman" w:cs="Times New Roman"/>
          <w:sz w:val="24"/>
          <w:szCs w:val="24"/>
        </w:rPr>
        <w:t>. Cutoffs of high salt and inadequate potassium for children aged 6-14 years.</w:t>
      </w:r>
    </w:p>
    <w:tbl>
      <w:tblPr>
        <w:tblW w:w="1186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2650"/>
        <w:gridCol w:w="1085"/>
        <w:gridCol w:w="1203"/>
        <w:gridCol w:w="278"/>
        <w:gridCol w:w="2442"/>
        <w:gridCol w:w="1099"/>
        <w:gridCol w:w="1790"/>
        <w:gridCol w:w="6"/>
      </w:tblGrid>
      <w:tr w:rsidR="0077402A" w:rsidRPr="002F38F6" w:rsidTr="00F87DCE">
        <w:trPr>
          <w:gridAfter w:val="1"/>
          <w:wAfter w:w="6" w:type="dxa"/>
          <w:trHeight w:val="261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7402A" w:rsidRPr="002F38F6" w:rsidRDefault="0077402A" w:rsidP="00A5430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4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y</w:t>
            </w:r>
          </w:p>
        </w:tc>
        <w:tc>
          <w:tcPr>
            <w:tcW w:w="27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rl</w:t>
            </w:r>
          </w:p>
        </w:tc>
      </w:tr>
      <w:tr w:rsidR="0077402A" w:rsidRPr="002F38F6" w:rsidTr="00F87DCE">
        <w:trPr>
          <w:trHeight w:val="261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ergy requirement, kcal/day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t RNI, g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tassium RNI, g 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ergy requirement, kcal/day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t RNI, g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tassium </w:t>
            </w:r>
          </w:p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I, g</w:t>
            </w:r>
          </w:p>
        </w:tc>
      </w:tr>
      <w:tr w:rsidR="0077402A" w:rsidRPr="002F38F6" w:rsidTr="00F87DCE">
        <w:trPr>
          <w:trHeight w:val="261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27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0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77402A" w:rsidRPr="002F38F6" w:rsidTr="00FD6C42">
        <w:trPr>
          <w:trHeight w:val="261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</w:tr>
      <w:tr w:rsidR="0077402A" w:rsidRPr="002F38F6" w:rsidTr="00F87DCE">
        <w:trPr>
          <w:trHeight w:val="261"/>
        </w:trPr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50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0</w:t>
            </w:r>
          </w:p>
        </w:tc>
        <w:tc>
          <w:tcPr>
            <w:tcW w:w="1085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278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2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0</w:t>
            </w:r>
          </w:p>
        </w:tc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179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</w:tr>
      <w:tr w:rsidR="0077402A" w:rsidRPr="002F38F6" w:rsidTr="00FD6C42">
        <w:trPr>
          <w:trHeight w:val="261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</w:tr>
      <w:tr w:rsidR="0077402A" w:rsidRPr="002F38F6" w:rsidTr="00F87DCE">
        <w:trPr>
          <w:trHeight w:val="261"/>
        </w:trPr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50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0</w:t>
            </w:r>
          </w:p>
        </w:tc>
        <w:tc>
          <w:tcPr>
            <w:tcW w:w="1085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278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2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0</w:t>
            </w:r>
          </w:p>
        </w:tc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79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</w:tr>
      <w:tr w:rsidR="0077402A" w:rsidRPr="002F38F6" w:rsidTr="00FD6C42">
        <w:trPr>
          <w:trHeight w:val="261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-13</w:t>
            </w:r>
          </w:p>
        </w:tc>
        <w:tc>
          <w:tcPr>
            <w:tcW w:w="2650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278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</w:tr>
      <w:tr w:rsidR="0077402A" w:rsidRPr="002F38F6" w:rsidTr="00F87DCE">
        <w:trPr>
          <w:trHeight w:val="261"/>
        </w:trPr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4</w:t>
            </w:r>
          </w:p>
        </w:tc>
        <w:tc>
          <w:tcPr>
            <w:tcW w:w="2650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50</w:t>
            </w:r>
          </w:p>
        </w:tc>
        <w:tc>
          <w:tcPr>
            <w:tcW w:w="1085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278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42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00</w:t>
            </w:r>
          </w:p>
        </w:tc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79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77402A" w:rsidRPr="002F38F6" w:rsidRDefault="0077402A" w:rsidP="00A5430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38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</w:tr>
    </w:tbl>
    <w:p w:rsidR="0077402A" w:rsidRPr="002F38F6" w:rsidRDefault="00F87DCE" w:rsidP="00A543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38F6">
        <w:rPr>
          <w:rFonts w:ascii="Times New Roman" w:hAnsi="Times New Roman" w:cs="Times New Roman"/>
          <w:sz w:val="24"/>
          <w:szCs w:val="24"/>
        </w:rPr>
        <w:t>RNI, recommended nutrient intake.</w:t>
      </w:r>
    </w:p>
    <w:sectPr w:rsidR="0077402A" w:rsidRPr="002F38F6" w:rsidSect="007740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1E68" w:rsidRDefault="00931E68" w:rsidP="00FD6C42">
      <w:r>
        <w:separator/>
      </w:r>
    </w:p>
  </w:endnote>
  <w:endnote w:type="continuationSeparator" w:id="0">
    <w:p w:rsidR="00931E68" w:rsidRDefault="00931E68" w:rsidP="00FD6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1E68" w:rsidRDefault="00931E68" w:rsidP="00FD6C42">
      <w:r>
        <w:separator/>
      </w:r>
    </w:p>
  </w:footnote>
  <w:footnote w:type="continuationSeparator" w:id="0">
    <w:p w:rsidR="00931E68" w:rsidRDefault="00931E68" w:rsidP="00FD6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7402A"/>
    <w:rsid w:val="0009633A"/>
    <w:rsid w:val="00115C11"/>
    <w:rsid w:val="001D31A7"/>
    <w:rsid w:val="0028594A"/>
    <w:rsid w:val="002F38F6"/>
    <w:rsid w:val="00313BFE"/>
    <w:rsid w:val="003C4C2E"/>
    <w:rsid w:val="00762EDD"/>
    <w:rsid w:val="0077402A"/>
    <w:rsid w:val="00804000"/>
    <w:rsid w:val="00931E68"/>
    <w:rsid w:val="00934076"/>
    <w:rsid w:val="009C345A"/>
    <w:rsid w:val="009D2195"/>
    <w:rsid w:val="009E6BC2"/>
    <w:rsid w:val="00A5430E"/>
    <w:rsid w:val="00B36EB4"/>
    <w:rsid w:val="00BF583C"/>
    <w:rsid w:val="00C2561B"/>
    <w:rsid w:val="00C86C07"/>
    <w:rsid w:val="00CF281B"/>
    <w:rsid w:val="00D61DC3"/>
    <w:rsid w:val="00D77775"/>
    <w:rsid w:val="00E45DFB"/>
    <w:rsid w:val="00E87FEE"/>
    <w:rsid w:val="00EC5E3D"/>
    <w:rsid w:val="00F314D2"/>
    <w:rsid w:val="00F401B7"/>
    <w:rsid w:val="00F87DCE"/>
    <w:rsid w:val="00FD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8D232"/>
  <w15:chartTrackingRefBased/>
  <w15:docId w15:val="{CDC12B35-2C04-4BC6-8CA7-C87FE92E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E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C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C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C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C4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3407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340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1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洁〖1〗</dc:creator>
  <cp:keywords/>
  <dc:description/>
  <cp:lastModifiedBy>董洁〖1〗</cp:lastModifiedBy>
  <cp:revision>8</cp:revision>
  <dcterms:created xsi:type="dcterms:W3CDTF">2022-06-15T07:37:00Z</dcterms:created>
  <dcterms:modified xsi:type="dcterms:W3CDTF">2022-12-02T03:19:00Z</dcterms:modified>
</cp:coreProperties>
</file>